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998"/>
        <w:tblW w:w="8995" w:type="dxa"/>
        <w:tblLook w:val="04A0" w:firstRow="1" w:lastRow="0" w:firstColumn="1" w:lastColumn="0" w:noHBand="0" w:noVBand="1"/>
      </w:tblPr>
      <w:tblGrid>
        <w:gridCol w:w="2605"/>
        <w:gridCol w:w="6390"/>
      </w:tblGrid>
      <w:tr w:rsidR="002A1014" w:rsidRPr="00C57771" w14:paraId="1C191491" w14:textId="77777777" w:rsidTr="002A1014">
        <w:trPr>
          <w:trHeight w:val="32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84499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la</w:t>
            </w: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6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C8B4F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A1014" w:rsidRPr="00C57771" w14:paraId="16AEA899" w14:textId="77777777" w:rsidTr="002A1014">
        <w:trPr>
          <w:trHeight w:val="32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936C15E" w14:textId="77777777" w:rsidR="002A1014" w:rsidRPr="00C57771" w:rsidRDefault="002A1014" w:rsidP="002A1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4F098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ward Primer    GGGCTATCGTGACGGTAAAG</w:t>
            </w:r>
          </w:p>
        </w:tc>
      </w:tr>
      <w:tr w:rsidR="002A1014" w:rsidRPr="00C57771" w14:paraId="694EDB66" w14:textId="77777777" w:rsidTr="002A1014">
        <w:trPr>
          <w:trHeight w:val="32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86C3F5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867B1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be    TTTCACGCCATAGGCTTGTGCATC</w:t>
            </w:r>
          </w:p>
        </w:tc>
      </w:tr>
      <w:tr w:rsidR="002A1014" w:rsidRPr="00C57771" w14:paraId="5DC74F4D" w14:textId="77777777" w:rsidTr="002A1014">
        <w:trPr>
          <w:trHeight w:val="32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3B9B0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76269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erse Primer    ATGACCCAGTTCGCCATATC</w:t>
            </w:r>
          </w:p>
        </w:tc>
      </w:tr>
      <w:tr w:rsidR="002A1014" w:rsidRPr="00C57771" w14:paraId="76236A2B" w14:textId="77777777" w:rsidTr="002A1014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A323C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la</w:t>
            </w: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60BE7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A1014" w:rsidRPr="00C57771" w14:paraId="29777B53" w14:textId="77777777" w:rsidTr="002A1014">
        <w:trPr>
          <w:trHeight w:val="32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7ACD7E0" w14:textId="77777777" w:rsidR="002A1014" w:rsidRPr="00C57771" w:rsidRDefault="002A1014" w:rsidP="002A1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28790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ward Primer    GGGCTATCGTGACGGTAAAG</w:t>
            </w:r>
          </w:p>
        </w:tc>
      </w:tr>
      <w:tr w:rsidR="002A1014" w:rsidRPr="00C57771" w14:paraId="0AF3273F" w14:textId="77777777" w:rsidTr="002A1014">
        <w:trPr>
          <w:trHeight w:val="32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2FB16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77653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be    TTTCACGCCATAGGCTTGTGCATC</w:t>
            </w:r>
          </w:p>
        </w:tc>
      </w:tr>
      <w:tr w:rsidR="002A1014" w:rsidRPr="00C57771" w14:paraId="418A5189" w14:textId="77777777" w:rsidTr="002A1014">
        <w:trPr>
          <w:trHeight w:val="32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54E3D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75665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erse Primer    ATGACCCAGTTCGCCATATC</w:t>
            </w:r>
          </w:p>
        </w:tc>
      </w:tr>
      <w:tr w:rsidR="002A1014" w:rsidRPr="00C57771" w14:paraId="2E36CE82" w14:textId="77777777" w:rsidTr="002A1014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6BD5F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la</w:t>
            </w: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BE616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A1014" w:rsidRPr="00C57771" w14:paraId="446BAEF2" w14:textId="77777777" w:rsidTr="002A1014">
        <w:trPr>
          <w:trHeight w:val="32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79D1604" w14:textId="77777777" w:rsidR="002A1014" w:rsidRPr="00C57771" w:rsidRDefault="002A1014" w:rsidP="002A1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24131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Forward Primer    GGGCTATCGTGACGGTAAAG</w:t>
            </w:r>
          </w:p>
        </w:tc>
      </w:tr>
      <w:tr w:rsidR="002A1014" w:rsidRPr="00C57771" w14:paraId="73CBDF08" w14:textId="77777777" w:rsidTr="002A1014">
        <w:trPr>
          <w:trHeight w:val="32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351F4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BE7E3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be    TTTCACGCCATAGGCTTGTGCATC</w:t>
            </w:r>
          </w:p>
        </w:tc>
      </w:tr>
      <w:tr w:rsidR="002A1014" w:rsidRPr="00C57771" w14:paraId="1E29F501" w14:textId="77777777" w:rsidTr="002A1014">
        <w:trPr>
          <w:trHeight w:val="32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82180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A2568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erse Primer    ATGACCCAGTTCGCCATATC</w:t>
            </w:r>
          </w:p>
        </w:tc>
      </w:tr>
      <w:tr w:rsidR="002A1014" w:rsidRPr="00C57771" w14:paraId="3C9D0DDC" w14:textId="77777777" w:rsidTr="002A1014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8E242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la</w:t>
            </w: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P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CEF9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A1014" w:rsidRPr="00C57771" w14:paraId="511251C9" w14:textId="77777777" w:rsidTr="002A1014">
        <w:trPr>
          <w:trHeight w:val="32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0297DDF" w14:textId="77777777" w:rsidR="002A1014" w:rsidRPr="00C57771" w:rsidRDefault="002A1014" w:rsidP="002A1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EC2C3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ward Primer    GGTGTGTACGCGATGGATAC</w:t>
            </w:r>
          </w:p>
        </w:tc>
      </w:tr>
      <w:tr w:rsidR="002A1014" w:rsidRPr="00C57771" w14:paraId="680023EB" w14:textId="77777777" w:rsidTr="002A1014">
        <w:trPr>
          <w:trHeight w:val="32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86689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2706E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be    CGGCTCAGGCGCAACTGTAAGTTA</w:t>
            </w:r>
          </w:p>
        </w:tc>
      </w:tr>
      <w:tr w:rsidR="002A1014" w:rsidRPr="00C57771" w14:paraId="62C8DC01" w14:textId="77777777" w:rsidTr="002A1014">
        <w:trPr>
          <w:trHeight w:val="32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6EE73A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99BC1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Reverse Primer    CAGCAAGAAAGCCCTTGAATG</w:t>
            </w:r>
          </w:p>
        </w:tc>
      </w:tr>
      <w:tr w:rsidR="002A1014" w:rsidRPr="00C57771" w14:paraId="48BEF67A" w14:textId="77777777" w:rsidTr="002A1014">
        <w:trPr>
          <w:trHeight w:val="32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D089A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la</w:t>
            </w: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FD303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A1014" w:rsidRPr="00C57771" w14:paraId="15C69625" w14:textId="77777777" w:rsidTr="002A1014">
        <w:trPr>
          <w:trHeight w:val="320"/>
        </w:trPr>
        <w:tc>
          <w:tcPr>
            <w:tcW w:w="26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1027EBC" w14:textId="77777777" w:rsidR="002A1014" w:rsidRPr="00C57771" w:rsidRDefault="002A1014" w:rsidP="002A10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4D906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ward Primer    GGTGTGTACGCGATGGATAC</w:t>
            </w:r>
          </w:p>
        </w:tc>
      </w:tr>
      <w:tr w:rsidR="002A1014" w:rsidRPr="00C57771" w14:paraId="2811BFBE" w14:textId="77777777" w:rsidTr="002A1014">
        <w:trPr>
          <w:trHeight w:val="32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AD08B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F7329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be    CCATTGCCCGAGGTGAAGTGGTAT</w:t>
            </w:r>
          </w:p>
        </w:tc>
      </w:tr>
      <w:tr w:rsidR="002A1014" w:rsidRPr="00C57771" w14:paraId="431BE80D" w14:textId="77777777" w:rsidTr="002A1014">
        <w:trPr>
          <w:trHeight w:val="320"/>
        </w:trPr>
        <w:tc>
          <w:tcPr>
            <w:tcW w:w="26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59950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7823B" w14:textId="77777777" w:rsidR="002A1014" w:rsidRPr="00C57771" w:rsidRDefault="002A1014" w:rsidP="002A10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577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verse Primer    GACGTTAAACACCGCCATTC</w:t>
            </w:r>
          </w:p>
        </w:tc>
      </w:tr>
    </w:tbl>
    <w:p w14:paraId="70584566" w14:textId="153E263C" w:rsidR="009229DE" w:rsidRPr="002A1014" w:rsidRDefault="002A1014">
      <w:pPr>
        <w:rPr>
          <w:rFonts w:ascii="Times New Roman" w:hAnsi="Times New Roman" w:cs="Times New Roman"/>
        </w:rPr>
      </w:pPr>
      <w:r w:rsidRPr="002A1014">
        <w:rPr>
          <w:rFonts w:ascii="Times New Roman" w:hAnsi="Times New Roman" w:cs="Times New Roman"/>
          <w:b/>
          <w:bCs/>
        </w:rPr>
        <w:t>Supplementa</w:t>
      </w:r>
      <w:r w:rsidR="00B1364F">
        <w:rPr>
          <w:rFonts w:ascii="Times New Roman" w:hAnsi="Times New Roman" w:cs="Times New Roman"/>
          <w:b/>
          <w:bCs/>
        </w:rPr>
        <w:t>l</w:t>
      </w:r>
      <w:r w:rsidRPr="002A1014">
        <w:rPr>
          <w:rFonts w:ascii="Times New Roman" w:hAnsi="Times New Roman" w:cs="Times New Roman"/>
          <w:b/>
          <w:bCs/>
        </w:rPr>
        <w:t xml:space="preserve"> Table 1</w:t>
      </w:r>
      <w:r w:rsidRPr="002A1014">
        <w:rPr>
          <w:rFonts w:ascii="Times New Roman" w:hAnsi="Times New Roman" w:cs="Times New Roman"/>
        </w:rPr>
        <w:t>. Primers and Probes Used for Detection of β-Lactamase Genes</w:t>
      </w:r>
    </w:p>
    <w:sectPr w:rsidR="009229DE" w:rsidRPr="002A1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771"/>
    <w:rsid w:val="002A1014"/>
    <w:rsid w:val="009229DE"/>
    <w:rsid w:val="00967B25"/>
    <w:rsid w:val="00995E0C"/>
    <w:rsid w:val="00A0779B"/>
    <w:rsid w:val="00A40041"/>
    <w:rsid w:val="00B1364F"/>
    <w:rsid w:val="00B81262"/>
    <w:rsid w:val="00C5073C"/>
    <w:rsid w:val="00C57771"/>
    <w:rsid w:val="00CE2FFE"/>
    <w:rsid w:val="00DF2578"/>
    <w:rsid w:val="00ED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31DF9"/>
  <w15:chartTrackingRefBased/>
  <w15:docId w15:val="{BEB7FF80-3E23-6242-9F6D-185680486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77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7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7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7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7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7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7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7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7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7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7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7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7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7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7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7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7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7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7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7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7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7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7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7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7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7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0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z, Ashlan J.</dc:creator>
  <cp:keywords/>
  <dc:description/>
  <cp:lastModifiedBy>Kunz, Ashlan J.</cp:lastModifiedBy>
  <cp:revision>4</cp:revision>
  <dcterms:created xsi:type="dcterms:W3CDTF">2025-07-28T17:05:00Z</dcterms:created>
  <dcterms:modified xsi:type="dcterms:W3CDTF">2025-07-31T14:54:00Z</dcterms:modified>
</cp:coreProperties>
</file>